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 </w:t>
      </w:r>
    </w:p>
    <w:tbl>
      <w:tblPr>
        <w:tblW w:w="80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8"/>
        <w:gridCol w:w="1967"/>
        <w:gridCol w:w="1127"/>
        <w:gridCol w:w="3093"/>
        <w:gridCol w:w="714"/>
      </w:tblGrid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ID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Primer N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 xml:space="preserve">Primer  Length (b) 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Primer Sequ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Probe nr/SG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LB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ALB_II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atgttgccaagctgctga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213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ALB_II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ttcccttcatcccgaagt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SCO1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SCO1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tcccttcctttgcatcac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6341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SCO1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caaagatttcctaatttaattgtca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MAP2K4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MAP2K4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tggaaataattgaagacaaaattagg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6416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MAP2K4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tcatataatctgtgccatgctg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MYOCD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MYOCD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actcgccgatgatctcaa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93649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MYOCD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cacagcagaatccacagga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OX10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COX10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gggctcttcaacattttcc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1352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COX10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ttggcaatgctgatcctt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PMP22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PMP22_II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ccttgggatagccagtacc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5376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PMP22_II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5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gttaaagaacttaaagccgaaaca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NCOR1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NCOR1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ttcggaggcaaacatgaag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9611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NCOR1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agattttgatcatctccaca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OPS3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COPS3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gctgtagctgaaatgcaatag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8533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COPS3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tgttgatcagttcacaaagctg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OM1L2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TOM1L2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cgaagcagtcctgatctcac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146691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TOM1L2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gggaaattcaacccctt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PRPSAP2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PRPSAP2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ggagatccccagtaagtgtg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5636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PRPSAP2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agccttaaaatcagaggaaagtg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LKBH5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ALKBH5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ctaagggcctcacggaag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54890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ALKBH5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ctgtccaaccagaaagcac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ICH2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RICH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cttccacccatctcaagtc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9912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RICH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gcccccagaatcctagtaa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17orf39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c17orf39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tttcaccactcatggaggac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79018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c17orf39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caaacccaggtgcagtaca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17orf45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c17orf45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cttgtgacaggatggtt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125144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c17orf45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ggagcagtaaaaacaacgtcag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RAP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GRAP_IV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ttgagcttgggctctgcag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SG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10750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GRAP_IV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agggaacactgagggga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ASD1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RASD1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ggacttccaccgcaagt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51655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RASD1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gaggatgtcgagctggtag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OP3A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TOP3A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acagtgaggggaggggta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7156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TOP3A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ccagccctttccctaa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SHMT1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SHMT1_F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cctgtgggggttcagat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6470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no_SHMT1_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aaggatcccaggtcagag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qPCR primers, SG: SybrGreen labeling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5:55:00Z</dcterms:created>
  <dc:creator>tjhulsebos</dc:creator>
  <dc:description/>
  <cp:keywords/>
  <dc:language>en-US</dc:language>
  <cp:lastModifiedBy>tjhulsebos</cp:lastModifiedBy>
  <dcterms:modified xsi:type="dcterms:W3CDTF">2011-11-03T15:56:00Z</dcterms:modified>
  <cp:revision>1</cp:revision>
  <dc:subject/>
  <dc:title>Table S1 </dc:title>
</cp:coreProperties>
</file>